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EC9C4" w14:textId="4A1FD31E" w:rsidR="007637C9" w:rsidRDefault="00E74074" w:rsidP="00E74074">
      <w:pPr>
        <w:jc w:val="center"/>
      </w:pPr>
      <w:r>
        <w:t>Supplementary table 1. Correlation between HNS and other variables</w:t>
      </w:r>
    </w:p>
    <w:tbl>
      <w:tblPr>
        <w:tblStyle w:val="TableGrid"/>
        <w:tblW w:w="11159" w:type="dxa"/>
        <w:tblInd w:w="-905" w:type="dxa"/>
        <w:tblLook w:val="04A0" w:firstRow="1" w:lastRow="0" w:firstColumn="1" w:lastColumn="0" w:noHBand="0" w:noVBand="1"/>
      </w:tblPr>
      <w:tblGrid>
        <w:gridCol w:w="941"/>
        <w:gridCol w:w="1231"/>
        <w:gridCol w:w="1197"/>
        <w:gridCol w:w="1211"/>
        <w:gridCol w:w="1212"/>
        <w:gridCol w:w="1211"/>
        <w:gridCol w:w="1232"/>
        <w:gridCol w:w="1622"/>
        <w:gridCol w:w="1302"/>
      </w:tblGrid>
      <w:tr w:rsidR="00E74074" w14:paraId="040AECE6" w14:textId="77777777" w:rsidTr="00414619">
        <w:trPr>
          <w:trHeight w:val="558"/>
        </w:trPr>
        <w:tc>
          <w:tcPr>
            <w:tcW w:w="941" w:type="dxa"/>
          </w:tcPr>
          <w:p w14:paraId="7C54D18C" w14:textId="77777777" w:rsidR="00E74074" w:rsidRDefault="00E74074" w:rsidP="00414619"/>
        </w:tc>
        <w:tc>
          <w:tcPr>
            <w:tcW w:w="1231" w:type="dxa"/>
          </w:tcPr>
          <w:p w14:paraId="5CF7DB79" w14:textId="226D2F5D" w:rsidR="00E74074" w:rsidRDefault="00E74074" w:rsidP="00414619">
            <w:r w:rsidRPr="00E74074">
              <w:t>HNS</w:t>
            </w:r>
            <w:r w:rsidRPr="000B0D6F">
              <w:cr/>
            </w:r>
            <w:r>
              <w:t xml:space="preserve"> </w:t>
            </w:r>
            <w:proofErr w:type="spellStart"/>
            <w:r w:rsidRPr="000B0D6F">
              <w:t>vs.BAX</w:t>
            </w:r>
            <w:proofErr w:type="spellEnd"/>
          </w:p>
        </w:tc>
        <w:tc>
          <w:tcPr>
            <w:tcW w:w="1197" w:type="dxa"/>
          </w:tcPr>
          <w:p w14:paraId="60D01804" w14:textId="77777777" w:rsidR="00E74074" w:rsidRDefault="00E74074" w:rsidP="00414619">
            <w:r w:rsidRPr="00E74074">
              <w:t>HNS</w:t>
            </w:r>
          </w:p>
          <w:p w14:paraId="2BAB954A" w14:textId="3B1647DF" w:rsidR="00E74074" w:rsidRDefault="00E74074" w:rsidP="00414619">
            <w:r w:rsidRPr="000B0D6F">
              <w:cr/>
              <w:t>vs.</w:t>
            </w:r>
            <w:r w:rsidRPr="000B0D6F">
              <w:cr/>
              <w:t>BCL2</w:t>
            </w:r>
          </w:p>
        </w:tc>
        <w:tc>
          <w:tcPr>
            <w:tcW w:w="1211" w:type="dxa"/>
          </w:tcPr>
          <w:p w14:paraId="708AF3AC" w14:textId="33140BDF" w:rsidR="00E74074" w:rsidRDefault="00E74074" w:rsidP="00414619">
            <w:r w:rsidRPr="00E74074">
              <w:t>HNS</w:t>
            </w:r>
            <w:r w:rsidRPr="000B0D6F">
              <w:cr/>
            </w:r>
            <w:r>
              <w:t xml:space="preserve"> </w:t>
            </w:r>
            <w:r w:rsidRPr="000B0D6F">
              <w:t>vs.</w:t>
            </w:r>
            <w:r w:rsidRPr="000B0D6F">
              <w:cr/>
              <w:t>MDA</w:t>
            </w:r>
          </w:p>
        </w:tc>
        <w:tc>
          <w:tcPr>
            <w:tcW w:w="1212" w:type="dxa"/>
          </w:tcPr>
          <w:p w14:paraId="1F816163" w14:textId="77777777" w:rsidR="00E74074" w:rsidRDefault="00E74074" w:rsidP="00414619">
            <w:r w:rsidRPr="00E74074">
              <w:t>HNS</w:t>
            </w:r>
          </w:p>
          <w:p w14:paraId="1DB30BBE" w14:textId="04648650" w:rsidR="00E74074" w:rsidRDefault="00E74074" w:rsidP="00414619">
            <w:r w:rsidRPr="000B0D6F">
              <w:cr/>
              <w:t>vs.</w:t>
            </w:r>
            <w:r w:rsidRPr="000B0D6F">
              <w:cr/>
              <w:t>IL10</w:t>
            </w:r>
          </w:p>
        </w:tc>
        <w:tc>
          <w:tcPr>
            <w:tcW w:w="1211" w:type="dxa"/>
          </w:tcPr>
          <w:p w14:paraId="78D62E0B" w14:textId="2EFF45AC" w:rsidR="00E74074" w:rsidRDefault="00E74074" w:rsidP="00414619">
            <w:r w:rsidRPr="00E74074">
              <w:t>HNS</w:t>
            </w:r>
            <w:r w:rsidRPr="000B0D6F">
              <w:cr/>
            </w:r>
            <w:r>
              <w:t xml:space="preserve"> </w:t>
            </w:r>
            <w:r w:rsidRPr="000B0D6F">
              <w:t>vs.</w:t>
            </w:r>
            <w:r w:rsidRPr="000B0D6F">
              <w:cr/>
              <w:t>GPX</w:t>
            </w:r>
          </w:p>
        </w:tc>
        <w:tc>
          <w:tcPr>
            <w:tcW w:w="1232" w:type="dxa"/>
          </w:tcPr>
          <w:p w14:paraId="4BB15AC6" w14:textId="1CADDD02" w:rsidR="00E74074" w:rsidRDefault="00E74074" w:rsidP="00414619">
            <w:r w:rsidRPr="00E74074">
              <w:t>HNS</w:t>
            </w:r>
            <w:r w:rsidRPr="000B0D6F">
              <w:cr/>
            </w:r>
            <w:r>
              <w:t xml:space="preserve"> </w:t>
            </w:r>
            <w:r w:rsidRPr="000B0D6F">
              <w:t>vs.</w:t>
            </w:r>
            <w:r w:rsidRPr="000B0D6F">
              <w:cr/>
              <w:t>SOD</w:t>
            </w:r>
          </w:p>
        </w:tc>
        <w:tc>
          <w:tcPr>
            <w:tcW w:w="1622" w:type="dxa"/>
          </w:tcPr>
          <w:p w14:paraId="6DF444A7" w14:textId="002CF225" w:rsidR="00E74074" w:rsidRPr="000B0D6F" w:rsidRDefault="00E74074" w:rsidP="00E74074">
            <w:r w:rsidRPr="00E74074">
              <w:t>HNS</w:t>
            </w:r>
            <w:r w:rsidRPr="007B631E">
              <w:cr/>
            </w:r>
            <w:r w:rsidR="00C21B4C">
              <w:t xml:space="preserve"> </w:t>
            </w:r>
            <w:r w:rsidRPr="007B631E">
              <w:t>vs.</w:t>
            </w:r>
            <w:r w:rsidRPr="007B631E">
              <w:cr/>
              <w:t>Catalase</w:t>
            </w:r>
          </w:p>
        </w:tc>
        <w:tc>
          <w:tcPr>
            <w:tcW w:w="1302" w:type="dxa"/>
          </w:tcPr>
          <w:p w14:paraId="4EFABBFE" w14:textId="78B7DFA2" w:rsidR="00E74074" w:rsidRPr="007B631E" w:rsidRDefault="00E74074" w:rsidP="00414619">
            <w:r w:rsidRPr="00E74074">
              <w:t>HNS</w:t>
            </w:r>
            <w:r w:rsidRPr="007B631E">
              <w:cr/>
            </w:r>
            <w:r w:rsidR="00C21B4C">
              <w:t xml:space="preserve">   </w:t>
            </w:r>
            <w:r w:rsidRPr="007B631E">
              <w:t>vs.</w:t>
            </w:r>
            <w:r w:rsidRPr="007B631E">
              <w:cr/>
              <w:t>TNF</w:t>
            </w:r>
          </w:p>
        </w:tc>
      </w:tr>
      <w:tr w:rsidR="00E74074" w14:paraId="6258A85A" w14:textId="77777777" w:rsidTr="00414619">
        <w:trPr>
          <w:trHeight w:val="413"/>
        </w:trPr>
        <w:tc>
          <w:tcPr>
            <w:tcW w:w="941" w:type="dxa"/>
          </w:tcPr>
          <w:p w14:paraId="322EDD11" w14:textId="77777777" w:rsidR="00E74074" w:rsidRDefault="00E74074" w:rsidP="00414619">
            <w:r>
              <w:t>r</w:t>
            </w:r>
          </w:p>
        </w:tc>
        <w:tc>
          <w:tcPr>
            <w:tcW w:w="1231" w:type="dxa"/>
          </w:tcPr>
          <w:p w14:paraId="4AE3A0C7" w14:textId="77777777" w:rsidR="00E74074" w:rsidRDefault="00E74074" w:rsidP="00414619">
            <w:r w:rsidRPr="000B0D6F">
              <w:t>0</w:t>
            </w:r>
            <w:r>
              <w:t>.2369</w:t>
            </w:r>
          </w:p>
        </w:tc>
        <w:tc>
          <w:tcPr>
            <w:tcW w:w="1197" w:type="dxa"/>
          </w:tcPr>
          <w:p w14:paraId="199BD6B3" w14:textId="77777777" w:rsidR="00E74074" w:rsidRDefault="00E74074" w:rsidP="00414619">
            <w:r>
              <w:t>0.5896</w:t>
            </w:r>
          </w:p>
        </w:tc>
        <w:tc>
          <w:tcPr>
            <w:tcW w:w="1211" w:type="dxa"/>
          </w:tcPr>
          <w:p w14:paraId="0A8853CB" w14:textId="77777777" w:rsidR="00E74074" w:rsidRDefault="00E74074" w:rsidP="00414619">
            <w:r>
              <w:t>0.4569</w:t>
            </w:r>
          </w:p>
        </w:tc>
        <w:tc>
          <w:tcPr>
            <w:tcW w:w="1212" w:type="dxa"/>
          </w:tcPr>
          <w:p w14:paraId="2B034027" w14:textId="77777777" w:rsidR="00E74074" w:rsidRDefault="00E74074" w:rsidP="00414619">
            <w:r w:rsidRPr="000B0D6F">
              <w:t>-0</w:t>
            </w:r>
            <w:r>
              <w:t>.</w:t>
            </w:r>
            <w:r w:rsidRPr="000B0D6F">
              <w:t>1909</w:t>
            </w:r>
          </w:p>
        </w:tc>
        <w:tc>
          <w:tcPr>
            <w:tcW w:w="1211" w:type="dxa"/>
          </w:tcPr>
          <w:p w14:paraId="36C0F4DB" w14:textId="77777777" w:rsidR="00E74074" w:rsidRDefault="00E74074" w:rsidP="00414619">
            <w:r w:rsidRPr="000B0D6F">
              <w:t>-0</w:t>
            </w:r>
            <w:r>
              <w:t>.</w:t>
            </w:r>
            <w:r w:rsidRPr="000B0D6F">
              <w:t>1880</w:t>
            </w:r>
          </w:p>
        </w:tc>
        <w:tc>
          <w:tcPr>
            <w:tcW w:w="1232" w:type="dxa"/>
          </w:tcPr>
          <w:p w14:paraId="237E437C" w14:textId="77777777" w:rsidR="00E74074" w:rsidRDefault="00E74074" w:rsidP="00414619">
            <w:r>
              <w:t>0.4569</w:t>
            </w:r>
          </w:p>
        </w:tc>
        <w:tc>
          <w:tcPr>
            <w:tcW w:w="1622" w:type="dxa"/>
          </w:tcPr>
          <w:p w14:paraId="3DEFC24A" w14:textId="77777777" w:rsidR="00E74074" w:rsidRPr="000B0D6F" w:rsidRDefault="00E74074" w:rsidP="00414619">
            <w:r w:rsidRPr="007B631E">
              <w:t>0</w:t>
            </w:r>
            <w:r>
              <w:t>.</w:t>
            </w:r>
            <w:r w:rsidRPr="007B631E">
              <w:t>3095</w:t>
            </w:r>
          </w:p>
        </w:tc>
        <w:tc>
          <w:tcPr>
            <w:tcW w:w="1302" w:type="dxa"/>
          </w:tcPr>
          <w:p w14:paraId="31FD6D58" w14:textId="77777777" w:rsidR="00E74074" w:rsidRPr="007B631E" w:rsidRDefault="00E74074" w:rsidP="00414619">
            <w:r w:rsidRPr="007B631E">
              <w:t>0</w:t>
            </w:r>
            <w:r>
              <w:t>.</w:t>
            </w:r>
            <w:r w:rsidRPr="007B631E">
              <w:t>1888</w:t>
            </w:r>
          </w:p>
        </w:tc>
      </w:tr>
      <w:tr w:rsidR="00E74074" w14:paraId="079E6003" w14:textId="77777777" w:rsidTr="00414619">
        <w:trPr>
          <w:trHeight w:val="574"/>
        </w:trPr>
        <w:tc>
          <w:tcPr>
            <w:tcW w:w="941" w:type="dxa"/>
          </w:tcPr>
          <w:p w14:paraId="7E3F674C" w14:textId="77777777" w:rsidR="00E74074" w:rsidRDefault="00E74074" w:rsidP="00414619">
            <w:r w:rsidRPr="000B0D6F">
              <w:t xml:space="preserve">  R squared</w:t>
            </w:r>
          </w:p>
        </w:tc>
        <w:tc>
          <w:tcPr>
            <w:tcW w:w="1231" w:type="dxa"/>
          </w:tcPr>
          <w:p w14:paraId="616AD04F" w14:textId="77777777" w:rsidR="00E74074" w:rsidRDefault="00E74074" w:rsidP="00414619">
            <w:r w:rsidRPr="000B0D6F">
              <w:t>0</w:t>
            </w:r>
            <w:r>
              <w:t>.3698</w:t>
            </w:r>
          </w:p>
        </w:tc>
        <w:tc>
          <w:tcPr>
            <w:tcW w:w="1197" w:type="dxa"/>
          </w:tcPr>
          <w:p w14:paraId="59C650B9" w14:textId="77777777" w:rsidR="00E74074" w:rsidRDefault="00E74074" w:rsidP="00414619">
            <w:r>
              <w:t>0.6359</w:t>
            </w:r>
          </w:p>
        </w:tc>
        <w:tc>
          <w:tcPr>
            <w:tcW w:w="1211" w:type="dxa"/>
          </w:tcPr>
          <w:p w14:paraId="2813A3DF" w14:textId="77777777" w:rsidR="00E74074" w:rsidRDefault="00E74074" w:rsidP="00414619">
            <w:r>
              <w:t>0.5632</w:t>
            </w:r>
          </w:p>
        </w:tc>
        <w:tc>
          <w:tcPr>
            <w:tcW w:w="1212" w:type="dxa"/>
          </w:tcPr>
          <w:p w14:paraId="1482739D" w14:textId="77777777" w:rsidR="00E74074" w:rsidRDefault="00E74074" w:rsidP="00414619">
            <w:r w:rsidRPr="000B0D6F">
              <w:t>0</w:t>
            </w:r>
            <w:r>
              <w:t>.</w:t>
            </w:r>
            <w:r w:rsidRPr="000B0D6F">
              <w:t>03643</w:t>
            </w:r>
          </w:p>
        </w:tc>
        <w:tc>
          <w:tcPr>
            <w:tcW w:w="1211" w:type="dxa"/>
          </w:tcPr>
          <w:p w14:paraId="6B99FA17" w14:textId="77777777" w:rsidR="00E74074" w:rsidRDefault="00E74074" w:rsidP="00414619">
            <w:r w:rsidRPr="000B0D6F">
              <w:t>0</w:t>
            </w:r>
            <w:r>
              <w:t>.</w:t>
            </w:r>
            <w:r w:rsidRPr="000B0D6F">
              <w:t>03535</w:t>
            </w:r>
          </w:p>
        </w:tc>
        <w:tc>
          <w:tcPr>
            <w:tcW w:w="1232" w:type="dxa"/>
          </w:tcPr>
          <w:p w14:paraId="0D1C3D12" w14:textId="77777777" w:rsidR="00E74074" w:rsidRDefault="00E74074" w:rsidP="00414619">
            <w:r w:rsidRPr="000B0D6F">
              <w:t>0</w:t>
            </w:r>
            <w:r>
              <w:t>.3268</w:t>
            </w:r>
          </w:p>
        </w:tc>
        <w:tc>
          <w:tcPr>
            <w:tcW w:w="1622" w:type="dxa"/>
          </w:tcPr>
          <w:p w14:paraId="0F5F80A2" w14:textId="77777777" w:rsidR="00E74074" w:rsidRPr="000B0D6F" w:rsidRDefault="00E74074" w:rsidP="00414619">
            <w:r w:rsidRPr="007B631E">
              <w:t>0</w:t>
            </w:r>
            <w:r>
              <w:t>.</w:t>
            </w:r>
            <w:r w:rsidRPr="007B631E">
              <w:t>09577</w:t>
            </w:r>
          </w:p>
        </w:tc>
        <w:tc>
          <w:tcPr>
            <w:tcW w:w="1302" w:type="dxa"/>
          </w:tcPr>
          <w:p w14:paraId="5DD676F4" w14:textId="77777777" w:rsidR="00E74074" w:rsidRPr="007B631E" w:rsidRDefault="00E74074" w:rsidP="00414619">
            <w:r w:rsidRPr="007B631E">
              <w:t>0</w:t>
            </w:r>
            <w:r>
              <w:t>.</w:t>
            </w:r>
            <w:r w:rsidRPr="007B631E">
              <w:t>03564</w:t>
            </w:r>
          </w:p>
        </w:tc>
      </w:tr>
      <w:tr w:rsidR="00E74074" w14:paraId="49AB426B" w14:textId="77777777" w:rsidTr="00414619">
        <w:trPr>
          <w:trHeight w:val="271"/>
        </w:trPr>
        <w:tc>
          <w:tcPr>
            <w:tcW w:w="941" w:type="dxa"/>
          </w:tcPr>
          <w:p w14:paraId="61D5FFBF" w14:textId="77777777" w:rsidR="00E74074" w:rsidRDefault="00E74074" w:rsidP="00414619">
            <w:r w:rsidRPr="005379CA">
              <w:t xml:space="preserve">  P (two-tailed)</w:t>
            </w:r>
          </w:p>
        </w:tc>
        <w:tc>
          <w:tcPr>
            <w:tcW w:w="1231" w:type="dxa"/>
          </w:tcPr>
          <w:p w14:paraId="69C1261D" w14:textId="41F31458" w:rsidR="00E74074" w:rsidRPr="00E74074" w:rsidRDefault="00E74074" w:rsidP="00414619">
            <w:pPr>
              <w:rPr>
                <w:color w:val="00B050"/>
              </w:rPr>
            </w:pPr>
            <w:r w:rsidRPr="00E74074">
              <w:rPr>
                <w:color w:val="00B050"/>
              </w:rPr>
              <w:t>0.005</w:t>
            </w:r>
            <w:r>
              <w:rPr>
                <w:color w:val="00B050"/>
              </w:rPr>
              <w:t>*</w:t>
            </w:r>
          </w:p>
        </w:tc>
        <w:tc>
          <w:tcPr>
            <w:tcW w:w="1197" w:type="dxa"/>
          </w:tcPr>
          <w:p w14:paraId="31E01DAC" w14:textId="256043C5" w:rsidR="00E74074" w:rsidRPr="00E74074" w:rsidRDefault="00E74074" w:rsidP="00414619">
            <w:pPr>
              <w:rPr>
                <w:color w:val="00B050"/>
              </w:rPr>
            </w:pPr>
            <w:r w:rsidRPr="00E74074">
              <w:rPr>
                <w:color w:val="00B050"/>
              </w:rPr>
              <w:t>0.01</w:t>
            </w:r>
            <w:r>
              <w:rPr>
                <w:color w:val="00B050"/>
              </w:rPr>
              <w:t>*</w:t>
            </w:r>
          </w:p>
        </w:tc>
        <w:tc>
          <w:tcPr>
            <w:tcW w:w="1211" w:type="dxa"/>
          </w:tcPr>
          <w:p w14:paraId="7DDF21FA" w14:textId="7914A133" w:rsidR="00E74074" w:rsidRPr="00E74074" w:rsidRDefault="00E74074" w:rsidP="00414619">
            <w:pPr>
              <w:rPr>
                <w:color w:val="00B050"/>
              </w:rPr>
            </w:pPr>
            <w:r w:rsidRPr="00E74074">
              <w:rPr>
                <w:color w:val="00B050"/>
              </w:rPr>
              <w:t>0.001</w:t>
            </w:r>
            <w:r>
              <w:rPr>
                <w:color w:val="00B050"/>
              </w:rPr>
              <w:t>*</w:t>
            </w:r>
          </w:p>
        </w:tc>
        <w:tc>
          <w:tcPr>
            <w:tcW w:w="1212" w:type="dxa"/>
          </w:tcPr>
          <w:p w14:paraId="7427737F" w14:textId="77777777" w:rsidR="00E74074" w:rsidRPr="000B0D6F" w:rsidRDefault="00E74074" w:rsidP="00414619">
            <w:r w:rsidRPr="005137F3">
              <w:t>0</w:t>
            </w:r>
            <w:r>
              <w:t>.</w:t>
            </w:r>
            <w:r w:rsidRPr="005137F3">
              <w:t>5524</w:t>
            </w:r>
          </w:p>
        </w:tc>
        <w:tc>
          <w:tcPr>
            <w:tcW w:w="1211" w:type="dxa"/>
          </w:tcPr>
          <w:p w14:paraId="2886BCC2" w14:textId="77777777" w:rsidR="00E74074" w:rsidRPr="000B0D6F" w:rsidRDefault="00E74074" w:rsidP="00414619">
            <w:r w:rsidRPr="005137F3">
              <w:t>0</w:t>
            </w:r>
            <w:r>
              <w:t>.</w:t>
            </w:r>
            <w:r w:rsidRPr="005137F3">
              <w:t>5585</w:t>
            </w:r>
          </w:p>
        </w:tc>
        <w:tc>
          <w:tcPr>
            <w:tcW w:w="1232" w:type="dxa"/>
          </w:tcPr>
          <w:p w14:paraId="54042E6D" w14:textId="27790A0E" w:rsidR="00E74074" w:rsidRPr="00E74074" w:rsidRDefault="00E74074" w:rsidP="00414619">
            <w:pPr>
              <w:rPr>
                <w:color w:val="00B050"/>
              </w:rPr>
            </w:pPr>
            <w:r w:rsidRPr="00E74074">
              <w:rPr>
                <w:color w:val="00B050"/>
              </w:rPr>
              <w:t>0.04</w:t>
            </w:r>
            <w:r>
              <w:rPr>
                <w:color w:val="00B050"/>
              </w:rPr>
              <w:t>*</w:t>
            </w:r>
          </w:p>
        </w:tc>
        <w:tc>
          <w:tcPr>
            <w:tcW w:w="1622" w:type="dxa"/>
          </w:tcPr>
          <w:p w14:paraId="3F75DE2B" w14:textId="77777777" w:rsidR="00E74074" w:rsidRPr="007B631E" w:rsidRDefault="00E74074" w:rsidP="00414619">
            <w:r w:rsidRPr="004611E5">
              <w:t>0</w:t>
            </w:r>
            <w:r>
              <w:t>.</w:t>
            </w:r>
            <w:r w:rsidRPr="004611E5">
              <w:t>1843</w:t>
            </w:r>
          </w:p>
        </w:tc>
        <w:tc>
          <w:tcPr>
            <w:tcW w:w="1302" w:type="dxa"/>
          </w:tcPr>
          <w:p w14:paraId="27D8F7E8" w14:textId="77777777" w:rsidR="00E74074" w:rsidRPr="007B631E" w:rsidRDefault="00E74074" w:rsidP="00414619">
            <w:r w:rsidRPr="004611E5">
              <w:t>0</w:t>
            </w:r>
            <w:r>
              <w:t>.</w:t>
            </w:r>
            <w:r w:rsidRPr="004611E5">
              <w:t>5568</w:t>
            </w:r>
          </w:p>
        </w:tc>
      </w:tr>
    </w:tbl>
    <w:p w14:paraId="5903A81A" w14:textId="51338D37" w:rsidR="00E74074" w:rsidRDefault="00E74074" w:rsidP="00E74074">
      <w:pPr>
        <w:pStyle w:val="ListParagraph"/>
      </w:pPr>
      <w:r>
        <w:t xml:space="preserve">*Shows significant difference </w:t>
      </w:r>
    </w:p>
    <w:p w14:paraId="463F301B" w14:textId="77777777" w:rsidR="000B0D6F" w:rsidRDefault="000B0D6F"/>
    <w:p w14:paraId="012555BA" w14:textId="77777777" w:rsidR="000B0D6F" w:rsidRDefault="000B0D6F"/>
    <w:p w14:paraId="133820F6" w14:textId="77777777" w:rsidR="000B0D6F" w:rsidRDefault="000B0D6F"/>
    <w:sectPr w:rsidR="000B0D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0E552" w14:textId="77777777" w:rsidR="00973948" w:rsidRDefault="00973948" w:rsidP="000B0D6F">
      <w:pPr>
        <w:spacing w:after="0" w:line="240" w:lineRule="auto"/>
      </w:pPr>
      <w:r>
        <w:separator/>
      </w:r>
    </w:p>
  </w:endnote>
  <w:endnote w:type="continuationSeparator" w:id="0">
    <w:p w14:paraId="2011296F" w14:textId="77777777" w:rsidR="00973948" w:rsidRDefault="00973948" w:rsidP="000B0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23E42" w14:textId="77777777" w:rsidR="00973948" w:rsidRDefault="00973948" w:rsidP="000B0D6F">
      <w:pPr>
        <w:spacing w:after="0" w:line="240" w:lineRule="auto"/>
      </w:pPr>
      <w:r>
        <w:separator/>
      </w:r>
    </w:p>
  </w:footnote>
  <w:footnote w:type="continuationSeparator" w:id="0">
    <w:p w14:paraId="7FBE45B7" w14:textId="77777777" w:rsidR="00973948" w:rsidRDefault="00973948" w:rsidP="000B0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51FD0"/>
    <w:multiLevelType w:val="hybridMultilevel"/>
    <w:tmpl w:val="A6BCEAEA"/>
    <w:lvl w:ilvl="0" w:tplc="EF82DE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7295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D6F"/>
    <w:rsid w:val="000212F2"/>
    <w:rsid w:val="000B0D6F"/>
    <w:rsid w:val="002B34B6"/>
    <w:rsid w:val="0037010B"/>
    <w:rsid w:val="004116A2"/>
    <w:rsid w:val="004527A1"/>
    <w:rsid w:val="005379CA"/>
    <w:rsid w:val="00556C58"/>
    <w:rsid w:val="007637C9"/>
    <w:rsid w:val="007B631E"/>
    <w:rsid w:val="0091312D"/>
    <w:rsid w:val="00973948"/>
    <w:rsid w:val="00B46606"/>
    <w:rsid w:val="00C21B4C"/>
    <w:rsid w:val="00C2300E"/>
    <w:rsid w:val="00E7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F5A76"/>
  <w15:chartTrackingRefBased/>
  <w15:docId w15:val="{50367FCE-9067-4900-8DBF-87AA3770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0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D6F"/>
  </w:style>
  <w:style w:type="paragraph" w:styleId="Footer">
    <w:name w:val="footer"/>
    <w:basedOn w:val="Normal"/>
    <w:link w:val="FooterChar"/>
    <w:uiPriority w:val="99"/>
    <w:unhideWhenUsed/>
    <w:rsid w:val="000B0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D6F"/>
  </w:style>
  <w:style w:type="character" w:styleId="CommentReference">
    <w:name w:val="annotation reference"/>
    <w:basedOn w:val="DefaultParagraphFont"/>
    <w:uiPriority w:val="99"/>
    <w:semiHidden/>
    <w:unhideWhenUsed/>
    <w:rsid w:val="000B0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D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D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D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740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0</dc:creator>
  <cp:keywords/>
  <dc:description/>
  <cp:lastModifiedBy>Afsane Soltani</cp:lastModifiedBy>
  <cp:revision>2</cp:revision>
  <dcterms:created xsi:type="dcterms:W3CDTF">2024-11-21T07:44:00Z</dcterms:created>
  <dcterms:modified xsi:type="dcterms:W3CDTF">2024-11-21T07:44:00Z</dcterms:modified>
</cp:coreProperties>
</file>